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222FDC" w14:textId="1F777942" w:rsidR="00FF608A" w:rsidRDefault="00FF608A" w:rsidP="00883C68">
      <w:pPr>
        <w:spacing w:line="480" w:lineRule="auto"/>
        <w:rPr>
          <w:rFonts w:ascii="Times New Roman"/>
          <w:kern w:val="0"/>
          <w:sz w:val="24"/>
        </w:rPr>
      </w:pPr>
      <w:r w:rsidRPr="00883C68">
        <w:rPr>
          <w:rFonts w:ascii="Times New Roman"/>
          <w:b/>
          <w:bCs/>
          <w:kern w:val="0"/>
          <w:sz w:val="24"/>
        </w:rPr>
        <w:t>S</w:t>
      </w:r>
      <w:r w:rsidR="00204381">
        <w:rPr>
          <w:rFonts w:ascii="Times New Roman"/>
          <w:b/>
          <w:bCs/>
          <w:kern w:val="0"/>
          <w:sz w:val="24"/>
        </w:rPr>
        <w:t xml:space="preserve">1 </w:t>
      </w:r>
      <w:r w:rsidR="00F53D5C" w:rsidRPr="00883C68">
        <w:rPr>
          <w:rFonts w:ascii="Times New Roman"/>
          <w:b/>
          <w:bCs/>
          <w:kern w:val="0"/>
          <w:sz w:val="24"/>
        </w:rPr>
        <w:t>T</w:t>
      </w:r>
      <w:r w:rsidRPr="00883C68">
        <w:rPr>
          <w:rFonts w:ascii="Times New Roman"/>
          <w:b/>
          <w:bCs/>
          <w:kern w:val="0"/>
          <w:sz w:val="24"/>
        </w:rPr>
        <w:t>able.</w:t>
      </w:r>
      <w:r>
        <w:rPr>
          <w:rFonts w:ascii="Times New Roman"/>
          <w:kern w:val="0"/>
          <w:sz w:val="24"/>
        </w:rPr>
        <w:t xml:space="preserve"> Comparison of patients </w:t>
      </w:r>
      <w:r w:rsidR="00F53D5C">
        <w:rPr>
          <w:rFonts w:ascii="Times New Roman"/>
          <w:kern w:val="0"/>
          <w:sz w:val="24"/>
        </w:rPr>
        <w:t>receiving/not receiving</w:t>
      </w:r>
      <w:r>
        <w:rPr>
          <w:rFonts w:ascii="Times New Roman"/>
          <w:kern w:val="0"/>
          <w:sz w:val="24"/>
        </w:rPr>
        <w:t xml:space="preserve"> chemotherapy and age </w:t>
      </w:r>
      <w:r w:rsidR="00F53D5C">
        <w:rPr>
          <w:rFonts w:ascii="Times New Roman"/>
          <w:kern w:val="0"/>
          <w:sz w:val="24"/>
        </w:rPr>
        <w:t>&lt;</w:t>
      </w:r>
      <w:r>
        <w:rPr>
          <w:rFonts w:ascii="Times New Roman"/>
          <w:kern w:val="0"/>
          <w:sz w:val="24"/>
        </w:rPr>
        <w:t>65</w:t>
      </w:r>
      <w:r w:rsidR="00F53D5C">
        <w:rPr>
          <w:rFonts w:ascii="Times New Roman"/>
          <w:kern w:val="0"/>
          <w:sz w:val="24"/>
        </w:rPr>
        <w:t xml:space="preserve"> or </w:t>
      </w:r>
      <w:r w:rsidR="00F53D5C" w:rsidRPr="00525921">
        <w:rPr>
          <w:rFonts w:ascii="Times New Roman" w:eastAsia="Arial Unicode MS"/>
          <w:kern w:val="0"/>
          <w:sz w:val="24"/>
        </w:rPr>
        <w:t>≥</w:t>
      </w:r>
      <w:r w:rsidR="00F53D5C">
        <w:rPr>
          <w:rFonts w:ascii="Times New Roman"/>
          <w:kern w:val="0"/>
          <w:sz w:val="24"/>
        </w:rPr>
        <w:t>65 years</w:t>
      </w:r>
      <w:r>
        <w:rPr>
          <w:rFonts w:ascii="Times New Roman"/>
          <w:kern w:val="0"/>
          <w:sz w:val="24"/>
        </w:rPr>
        <w:t>.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2201"/>
        <w:gridCol w:w="1701"/>
        <w:gridCol w:w="1508"/>
      </w:tblGrid>
      <w:tr w:rsidR="00FF608A" w14:paraId="05A16C6D" w14:textId="77777777" w:rsidTr="00FB7683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792D0D5" w14:textId="7AE7D5F2" w:rsidR="00FF608A" w:rsidRPr="00525921" w:rsidRDefault="00FF608A" w:rsidP="00FB7683">
            <w:pPr>
              <w:spacing w:line="480" w:lineRule="auto"/>
              <w:rPr>
                <w:rFonts w:ascii="Times New Roman"/>
                <w:kern w:val="0"/>
                <w:sz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66240EA" w14:textId="77777777" w:rsidR="00FF608A" w:rsidRPr="00525921" w:rsidRDefault="00FF608A" w:rsidP="00FB7683">
            <w:pPr>
              <w:spacing w:line="480" w:lineRule="auto"/>
              <w:rPr>
                <w:rFonts w:ascii="Times New Roman"/>
                <w:kern w:val="0"/>
                <w:sz w:val="24"/>
              </w:rPr>
            </w:pPr>
            <w:r w:rsidRPr="00525921">
              <w:rPr>
                <w:rFonts w:ascii="Times New Roman"/>
                <w:kern w:val="0"/>
                <w:sz w:val="24"/>
              </w:rPr>
              <w:t xml:space="preserve">Chemotherapy 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22611A11" w14:textId="77777777" w:rsidR="00FF608A" w:rsidRPr="00525921" w:rsidRDefault="00FF608A" w:rsidP="00FB7683">
            <w:pPr>
              <w:spacing w:line="480" w:lineRule="auto"/>
              <w:rPr>
                <w:rFonts w:ascii="Times New Roman"/>
                <w:kern w:val="0"/>
                <w:sz w:val="24"/>
              </w:rPr>
            </w:pPr>
            <w:r w:rsidRPr="00525921">
              <w:rPr>
                <w:rFonts w:ascii="Times New Roman"/>
                <w:kern w:val="0"/>
                <w:sz w:val="24"/>
              </w:rPr>
              <w:t>Non-chemotherap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31B57A" w14:textId="77777777" w:rsidR="00FF608A" w:rsidRPr="00525921" w:rsidRDefault="00FF608A" w:rsidP="00FB7683">
            <w:pPr>
              <w:spacing w:line="480" w:lineRule="auto"/>
              <w:rPr>
                <w:rFonts w:ascii="Times New Roman"/>
                <w:kern w:val="0"/>
                <w:sz w:val="24"/>
              </w:rPr>
            </w:pPr>
            <w:r w:rsidRPr="00525921">
              <w:rPr>
                <w:rFonts w:ascii="Times New Roman"/>
                <w:kern w:val="0"/>
                <w:sz w:val="24"/>
              </w:rPr>
              <w:t xml:space="preserve">Total 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480BBEBE" w14:textId="77777777" w:rsidR="00FF608A" w:rsidRPr="00525921" w:rsidRDefault="00FF608A" w:rsidP="00FB7683">
            <w:pPr>
              <w:spacing w:line="480" w:lineRule="auto"/>
              <w:rPr>
                <w:rFonts w:ascii="Times New Roman"/>
                <w:kern w:val="0"/>
                <w:sz w:val="24"/>
              </w:rPr>
            </w:pPr>
            <w:r w:rsidRPr="00525921">
              <w:rPr>
                <w:rFonts w:ascii="Times New Roman"/>
                <w:kern w:val="0"/>
                <w:sz w:val="24"/>
              </w:rPr>
              <w:t>P-value</w:t>
            </w:r>
          </w:p>
        </w:tc>
      </w:tr>
      <w:tr w:rsidR="00FF608A" w14:paraId="66636A6B" w14:textId="77777777" w:rsidTr="00FB7683">
        <w:tc>
          <w:tcPr>
            <w:tcW w:w="1803" w:type="dxa"/>
            <w:tcBorders>
              <w:top w:val="single" w:sz="4" w:space="0" w:color="auto"/>
            </w:tcBorders>
          </w:tcPr>
          <w:p w14:paraId="1CC93D35" w14:textId="2667F714" w:rsidR="00FF608A" w:rsidRPr="00525921" w:rsidRDefault="00F53D5C" w:rsidP="00FB7683">
            <w:pPr>
              <w:spacing w:line="480" w:lineRule="auto"/>
              <w:rPr>
                <w:rFonts w:ascii="Times New Roman"/>
                <w:kern w:val="0"/>
                <w:sz w:val="24"/>
              </w:rPr>
            </w:pPr>
            <w:r w:rsidRPr="00525921">
              <w:rPr>
                <w:rFonts w:ascii="Times New Roman" w:eastAsia="Arial Unicode MS"/>
                <w:kern w:val="0"/>
                <w:sz w:val="24"/>
              </w:rPr>
              <w:t>A</w:t>
            </w:r>
            <w:r w:rsidR="00FF608A" w:rsidRPr="00525921">
              <w:rPr>
                <w:rFonts w:ascii="Times New Roman" w:eastAsia="Arial Unicode MS"/>
                <w:kern w:val="0"/>
                <w:sz w:val="24"/>
              </w:rPr>
              <w:t>ge</w:t>
            </w:r>
            <w:r>
              <w:rPr>
                <w:rFonts w:ascii="Times New Roman" w:eastAsia="Arial Unicode MS"/>
                <w:kern w:val="0"/>
                <w:sz w:val="24"/>
              </w:rPr>
              <w:t xml:space="preserve"> </w:t>
            </w:r>
            <w:r w:rsidR="00FF608A" w:rsidRPr="00525921">
              <w:rPr>
                <w:rFonts w:ascii="Times New Roman" w:eastAsia="Arial Unicode MS"/>
                <w:kern w:val="0"/>
                <w:sz w:val="24"/>
              </w:rPr>
              <w:t>&lt;65 years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F3DE927" w14:textId="77777777" w:rsidR="00FF608A" w:rsidRPr="00525921" w:rsidRDefault="00FF608A" w:rsidP="00FB7683">
            <w:pPr>
              <w:spacing w:line="480" w:lineRule="auto"/>
              <w:rPr>
                <w:rFonts w:ascii="Times New Roman"/>
                <w:kern w:val="0"/>
                <w:sz w:val="24"/>
              </w:rPr>
            </w:pPr>
            <w:r w:rsidRPr="00525921">
              <w:rPr>
                <w:rFonts w:ascii="Times New Roman" w:eastAsiaTheme="minorHAnsi"/>
                <w:color w:val="000000"/>
                <w:kern w:val="0"/>
                <w:sz w:val="24"/>
              </w:rPr>
              <w:t>1,123 (92.6)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35266146" w14:textId="77777777" w:rsidR="00FF608A" w:rsidRPr="00525921" w:rsidRDefault="00FF608A" w:rsidP="00FB7683">
            <w:pPr>
              <w:spacing w:line="480" w:lineRule="auto"/>
              <w:rPr>
                <w:rFonts w:ascii="Times New Roman"/>
                <w:kern w:val="0"/>
                <w:sz w:val="24"/>
              </w:rPr>
            </w:pPr>
            <w:r w:rsidRPr="00525921">
              <w:rPr>
                <w:rFonts w:ascii="Times New Roman" w:eastAsiaTheme="minorHAnsi"/>
                <w:color w:val="000000"/>
                <w:kern w:val="0"/>
                <w:sz w:val="24"/>
              </w:rPr>
              <w:t>90 (7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6E87AF" w14:textId="77777777" w:rsidR="00FF608A" w:rsidRPr="00525921" w:rsidRDefault="00FF608A" w:rsidP="00FB7683">
            <w:pPr>
              <w:spacing w:line="480" w:lineRule="auto"/>
              <w:rPr>
                <w:rFonts w:ascii="Times New Roman"/>
                <w:kern w:val="0"/>
                <w:sz w:val="24"/>
              </w:rPr>
            </w:pPr>
            <w:r w:rsidRPr="00525921">
              <w:rPr>
                <w:rFonts w:ascii="Times New Roman" w:eastAsiaTheme="minorHAnsi"/>
                <w:color w:val="000000"/>
                <w:kern w:val="0"/>
                <w:sz w:val="24"/>
              </w:rPr>
              <w:t>1,213 (60.6)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57580277" w14:textId="54B97262" w:rsidR="00FF608A" w:rsidRPr="00525921" w:rsidRDefault="00D7630F" w:rsidP="00FB7683">
            <w:pPr>
              <w:spacing w:line="480" w:lineRule="auto"/>
              <w:rPr>
                <w:rFonts w:ascii="Times New Roman"/>
                <w:kern w:val="0"/>
                <w:sz w:val="24"/>
              </w:rPr>
            </w:pPr>
            <w:r>
              <w:rPr>
                <w:rFonts w:ascii="Times New Roman" w:eastAsiaTheme="minorHAnsi"/>
                <w:color w:val="000000"/>
                <w:kern w:val="0"/>
                <w:sz w:val="24"/>
              </w:rPr>
              <w:t>&lt;</w:t>
            </w:r>
            <w:r w:rsidR="00FF608A" w:rsidRPr="00525921">
              <w:rPr>
                <w:rFonts w:ascii="Times New Roman" w:eastAsiaTheme="minorHAnsi"/>
                <w:color w:val="000000"/>
                <w:kern w:val="0"/>
                <w:sz w:val="24"/>
              </w:rPr>
              <w:t>0.00</w:t>
            </w:r>
            <w:r>
              <w:rPr>
                <w:rFonts w:ascii="Times New Roman" w:eastAsiaTheme="minorHAnsi"/>
                <w:color w:val="000000"/>
                <w:kern w:val="0"/>
                <w:sz w:val="24"/>
              </w:rPr>
              <w:t>1</w:t>
            </w:r>
          </w:p>
        </w:tc>
      </w:tr>
      <w:tr w:rsidR="00FF608A" w14:paraId="06B66DCA" w14:textId="77777777" w:rsidTr="00FB7683">
        <w:tc>
          <w:tcPr>
            <w:tcW w:w="1803" w:type="dxa"/>
          </w:tcPr>
          <w:p w14:paraId="0EF666E3" w14:textId="08D586D0" w:rsidR="00FF608A" w:rsidRPr="00525921" w:rsidRDefault="00F53D5C" w:rsidP="00FB7683">
            <w:pPr>
              <w:spacing w:line="480" w:lineRule="auto"/>
              <w:rPr>
                <w:rFonts w:ascii="Times New Roman"/>
                <w:kern w:val="0"/>
                <w:sz w:val="24"/>
              </w:rPr>
            </w:pPr>
            <w:r>
              <w:rPr>
                <w:rFonts w:ascii="Times New Roman" w:eastAsia="Arial Unicode MS"/>
                <w:kern w:val="0"/>
                <w:sz w:val="24"/>
              </w:rPr>
              <w:t>A</w:t>
            </w:r>
            <w:r w:rsidR="00FF608A" w:rsidRPr="00525921">
              <w:rPr>
                <w:rFonts w:ascii="Times New Roman" w:eastAsia="Arial Unicode MS"/>
                <w:kern w:val="0"/>
                <w:sz w:val="24"/>
              </w:rPr>
              <w:t>ge ≥65 years</w:t>
            </w:r>
          </w:p>
        </w:tc>
        <w:tc>
          <w:tcPr>
            <w:tcW w:w="1803" w:type="dxa"/>
          </w:tcPr>
          <w:p w14:paraId="1DD5C80A" w14:textId="77777777" w:rsidR="00FF608A" w:rsidRPr="00525921" w:rsidRDefault="00FF608A" w:rsidP="00FB7683">
            <w:pPr>
              <w:spacing w:line="480" w:lineRule="auto"/>
              <w:rPr>
                <w:rFonts w:ascii="Times New Roman"/>
                <w:kern w:val="0"/>
                <w:sz w:val="24"/>
              </w:rPr>
            </w:pPr>
            <w:r w:rsidRPr="00525921">
              <w:rPr>
                <w:rFonts w:ascii="Times New Roman" w:eastAsiaTheme="minorHAnsi"/>
                <w:color w:val="000000"/>
                <w:kern w:val="0"/>
                <w:sz w:val="24"/>
              </w:rPr>
              <w:t>630 (79.7)</w:t>
            </w:r>
          </w:p>
        </w:tc>
        <w:tc>
          <w:tcPr>
            <w:tcW w:w="2201" w:type="dxa"/>
          </w:tcPr>
          <w:p w14:paraId="2D67FC9A" w14:textId="77777777" w:rsidR="00FF608A" w:rsidRPr="00525921" w:rsidRDefault="00FF608A" w:rsidP="00FB7683">
            <w:pPr>
              <w:spacing w:line="480" w:lineRule="auto"/>
              <w:rPr>
                <w:rFonts w:ascii="Times New Roman"/>
                <w:kern w:val="0"/>
                <w:sz w:val="24"/>
              </w:rPr>
            </w:pPr>
            <w:r w:rsidRPr="00525921">
              <w:rPr>
                <w:rFonts w:ascii="Times New Roman" w:eastAsiaTheme="minorHAnsi"/>
                <w:color w:val="000000"/>
                <w:kern w:val="0"/>
                <w:sz w:val="24"/>
              </w:rPr>
              <w:t>160 (20.3)</w:t>
            </w:r>
          </w:p>
        </w:tc>
        <w:tc>
          <w:tcPr>
            <w:tcW w:w="1701" w:type="dxa"/>
          </w:tcPr>
          <w:p w14:paraId="0952790A" w14:textId="3B242812" w:rsidR="00FF608A" w:rsidRPr="00525921" w:rsidRDefault="00FF608A" w:rsidP="00FB7683">
            <w:pPr>
              <w:spacing w:line="480" w:lineRule="auto"/>
              <w:rPr>
                <w:rFonts w:ascii="Times New Roman"/>
                <w:kern w:val="0"/>
                <w:sz w:val="24"/>
              </w:rPr>
            </w:pPr>
            <w:r w:rsidRPr="00525921">
              <w:rPr>
                <w:rFonts w:ascii="Times New Roman" w:eastAsiaTheme="minorHAnsi"/>
                <w:color w:val="000000"/>
                <w:kern w:val="0"/>
                <w:sz w:val="24"/>
              </w:rPr>
              <w:t>790 (39</w:t>
            </w:r>
            <w:r w:rsidR="005B59AB">
              <w:rPr>
                <w:rFonts w:ascii="Times New Roman" w:eastAsiaTheme="minorHAnsi"/>
                <w:color w:val="000000"/>
                <w:kern w:val="0"/>
                <w:sz w:val="24"/>
              </w:rPr>
              <w:t>.</w:t>
            </w:r>
            <w:r w:rsidRPr="00525921">
              <w:rPr>
                <w:rFonts w:ascii="Times New Roman" w:eastAsiaTheme="minorHAnsi"/>
                <w:color w:val="000000"/>
                <w:kern w:val="0"/>
                <w:sz w:val="24"/>
              </w:rPr>
              <w:t>4)</w:t>
            </w:r>
          </w:p>
        </w:tc>
        <w:tc>
          <w:tcPr>
            <w:tcW w:w="1508" w:type="dxa"/>
          </w:tcPr>
          <w:p w14:paraId="3BFA26FC" w14:textId="77777777" w:rsidR="00FF608A" w:rsidRPr="00525921" w:rsidRDefault="00FF608A" w:rsidP="00FB7683">
            <w:pPr>
              <w:spacing w:line="480" w:lineRule="auto"/>
              <w:rPr>
                <w:rFonts w:ascii="Times New Roman"/>
                <w:kern w:val="0"/>
                <w:sz w:val="24"/>
              </w:rPr>
            </w:pPr>
          </w:p>
        </w:tc>
      </w:tr>
    </w:tbl>
    <w:p w14:paraId="329A574E" w14:textId="762AA399" w:rsidR="009D4534" w:rsidRPr="00F875A3" w:rsidRDefault="009D4534" w:rsidP="009E6D4E">
      <w:pPr>
        <w:wordWrap/>
        <w:spacing w:line="480" w:lineRule="auto"/>
        <w:jc w:val="left"/>
        <w:rPr>
          <w:rFonts w:ascii="Times New Roman" w:eastAsia="Arial Unicode MS"/>
          <w:sz w:val="24"/>
        </w:rPr>
      </w:pPr>
      <w:r w:rsidRPr="00F875A3">
        <w:rPr>
          <w:rFonts w:ascii="Times New Roman" w:eastAsia="Arial Unicode MS"/>
          <w:sz w:val="24"/>
        </w:rPr>
        <w:br w:type="page"/>
      </w:r>
    </w:p>
    <w:p w14:paraId="5CE2FBC2" w14:textId="6B7F321F" w:rsidR="00B12873" w:rsidRPr="00421397" w:rsidRDefault="00277915" w:rsidP="009E6D4E">
      <w:pPr>
        <w:wordWrap/>
        <w:spacing w:line="480" w:lineRule="auto"/>
        <w:jc w:val="left"/>
        <w:rPr>
          <w:rFonts w:ascii="Times New Roman" w:eastAsia="Arial Unicode MS"/>
          <w:b/>
          <w:sz w:val="36"/>
          <w:szCs w:val="36"/>
        </w:rPr>
      </w:pPr>
      <w:r w:rsidRPr="00421397">
        <w:rPr>
          <w:rFonts w:ascii="Times New Roman" w:eastAsia="Arial Unicode MS"/>
          <w:b/>
          <w:sz w:val="36"/>
          <w:szCs w:val="36"/>
        </w:rPr>
        <w:lastRenderedPageBreak/>
        <w:t>Funding</w:t>
      </w:r>
      <w:r w:rsidR="00FF608A">
        <w:rPr>
          <w:rFonts w:ascii="Times New Roman" w:eastAsia="Arial Unicode MS"/>
          <w:b/>
          <w:sz w:val="36"/>
          <w:szCs w:val="36"/>
        </w:rPr>
        <w:t xml:space="preserve"> Statement</w:t>
      </w:r>
    </w:p>
    <w:p w14:paraId="057DA3E7" w14:textId="652EE398" w:rsidR="009D4534" w:rsidRPr="00F875A3" w:rsidRDefault="00277915" w:rsidP="009E6D4E">
      <w:pPr>
        <w:wordWrap/>
        <w:spacing w:line="480" w:lineRule="auto"/>
        <w:jc w:val="left"/>
        <w:rPr>
          <w:rFonts w:ascii="Times New Roman" w:eastAsia="Arial Unicode MS"/>
          <w:sz w:val="24"/>
        </w:rPr>
      </w:pPr>
      <w:r w:rsidRPr="00F875A3">
        <w:rPr>
          <w:rFonts w:ascii="Times New Roman" w:eastAsia="Arial Unicode MS"/>
          <w:sz w:val="24"/>
        </w:rPr>
        <w:t>This research was sponsored by Pfizer</w:t>
      </w:r>
      <w:r w:rsidR="00FF608A">
        <w:rPr>
          <w:rFonts w:ascii="Times New Roman" w:eastAsia="Arial Unicode MS"/>
          <w:sz w:val="24"/>
        </w:rPr>
        <w:t xml:space="preserve"> </w:t>
      </w:r>
      <w:r w:rsidR="00FF608A" w:rsidRPr="002A319B">
        <w:rPr>
          <w:rFonts w:ascii="Times New Roman" w:eastAsia="Arial Unicode MS"/>
          <w:sz w:val="24"/>
        </w:rPr>
        <w:t>Pharmaceutical</w:t>
      </w:r>
      <w:r w:rsidR="00D46C74">
        <w:rPr>
          <w:rFonts w:ascii="Times New Roman" w:eastAsia="Arial Unicode MS"/>
          <w:sz w:val="24"/>
        </w:rPr>
        <w:t>s</w:t>
      </w:r>
      <w:r w:rsidR="00FF608A" w:rsidRPr="002A319B">
        <w:rPr>
          <w:rFonts w:ascii="Times New Roman" w:eastAsia="Arial Unicode MS"/>
          <w:sz w:val="24"/>
        </w:rPr>
        <w:t xml:space="preserve"> Korea Ltd. Ha Yeong Gil</w:t>
      </w:r>
      <w:r w:rsidR="00C17086">
        <w:rPr>
          <w:rFonts w:ascii="Times New Roman" w:eastAsia="Arial Unicode MS"/>
          <w:sz w:val="24"/>
        </w:rPr>
        <w:t>, the</w:t>
      </w:r>
      <w:r w:rsidR="00FF608A" w:rsidRPr="002A319B">
        <w:rPr>
          <w:rFonts w:ascii="Times New Roman" w:eastAsia="Arial Unicode MS"/>
          <w:sz w:val="24"/>
        </w:rPr>
        <w:t xml:space="preserve"> employee of Pfizer Pharmaceuticals Korea Ltd.</w:t>
      </w:r>
      <w:r w:rsidR="00C17086">
        <w:rPr>
          <w:rFonts w:ascii="Times New Roman" w:eastAsia="Arial Unicode MS"/>
          <w:sz w:val="24"/>
        </w:rPr>
        <w:t xml:space="preserve">, </w:t>
      </w:r>
      <w:r w:rsidR="00FF608A" w:rsidRPr="002A319B">
        <w:rPr>
          <w:rFonts w:ascii="Times New Roman" w:eastAsia="Arial Unicode MS"/>
          <w:sz w:val="24"/>
        </w:rPr>
        <w:t xml:space="preserve">contributed </w:t>
      </w:r>
      <w:r w:rsidR="00C17086" w:rsidRPr="00C17086">
        <w:rPr>
          <w:rFonts w:ascii="Times New Roman" w:eastAsia="Arial Unicode MS"/>
          <w:sz w:val="24"/>
        </w:rPr>
        <w:t>in the study design, data analysis, decision to publish,</w:t>
      </w:r>
      <w:r w:rsidR="00C17086">
        <w:rPr>
          <w:rFonts w:ascii="Times New Roman" w:eastAsia="Arial Unicode MS"/>
          <w:sz w:val="24"/>
        </w:rPr>
        <w:t xml:space="preserve"> </w:t>
      </w:r>
      <w:r w:rsidR="00C17086" w:rsidRPr="00C17086">
        <w:rPr>
          <w:rFonts w:ascii="Times New Roman" w:eastAsia="Arial Unicode MS"/>
          <w:sz w:val="24"/>
        </w:rPr>
        <w:t>or preparation of the manuscript.</w:t>
      </w:r>
    </w:p>
    <w:sectPr w:rsidR="009D4534" w:rsidRPr="00F875A3" w:rsidSect="00421397">
      <w:footerReference w:type="default" r:id="rId8"/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73B833" w14:textId="77777777" w:rsidR="00B02A14" w:rsidRDefault="00B02A14" w:rsidP="002A684F">
      <w:r>
        <w:separator/>
      </w:r>
    </w:p>
  </w:endnote>
  <w:endnote w:type="continuationSeparator" w:id="0">
    <w:p w14:paraId="753699DD" w14:textId="77777777" w:rsidR="00B02A14" w:rsidRDefault="00B02A14" w:rsidP="002A6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02416523"/>
      <w:docPartObj>
        <w:docPartGallery w:val="Page Numbers (Bottom of Page)"/>
        <w:docPartUnique/>
      </w:docPartObj>
    </w:sdtPr>
    <w:sdtEndPr/>
    <w:sdtContent>
      <w:p w14:paraId="68D47EA9" w14:textId="685323E5" w:rsidR="00FC5F51" w:rsidRPr="004609D0" w:rsidRDefault="00FC5F51">
        <w:pPr>
          <w:pStyle w:val="a5"/>
          <w:jc w:val="center"/>
        </w:pPr>
        <w:r w:rsidRPr="004609D0">
          <w:fldChar w:fldCharType="begin"/>
        </w:r>
        <w:r w:rsidRPr="004609D0">
          <w:instrText xml:space="preserve"> PAGE   \* MERGEFORMAT </w:instrText>
        </w:r>
        <w:r w:rsidRPr="004609D0">
          <w:fldChar w:fldCharType="separate"/>
        </w:r>
        <w:r>
          <w:rPr>
            <w:noProof/>
          </w:rPr>
          <w:t>26</w:t>
        </w:r>
        <w:r w:rsidRPr="004609D0">
          <w:fldChar w:fldCharType="end"/>
        </w:r>
      </w:p>
    </w:sdtContent>
  </w:sdt>
  <w:p w14:paraId="3B0BFA5A" w14:textId="77777777" w:rsidR="00FC5F51" w:rsidRPr="004609D0" w:rsidRDefault="00FC5F5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C9F252" w14:textId="77777777" w:rsidR="00B02A14" w:rsidRDefault="00B02A14" w:rsidP="002A684F">
      <w:r>
        <w:separator/>
      </w:r>
    </w:p>
  </w:footnote>
  <w:footnote w:type="continuationSeparator" w:id="0">
    <w:p w14:paraId="6599FE3A" w14:textId="77777777" w:rsidR="00B02A14" w:rsidRDefault="00B02A14" w:rsidP="002A68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894D77"/>
    <w:multiLevelType w:val="multilevel"/>
    <w:tmpl w:val="2390A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ko-KR" w:vendorID="64" w:dllVersion="0" w:nlCheck="1" w:checkStyle="0"/>
  <w:proofState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C6440"/>
    <w:rsid w:val="00000AD7"/>
    <w:rsid w:val="00000B24"/>
    <w:rsid w:val="00000C02"/>
    <w:rsid w:val="00000C92"/>
    <w:rsid w:val="0000302E"/>
    <w:rsid w:val="000045E7"/>
    <w:rsid w:val="00010BEC"/>
    <w:rsid w:val="000137B8"/>
    <w:rsid w:val="00014C41"/>
    <w:rsid w:val="00017CAF"/>
    <w:rsid w:val="00020CB1"/>
    <w:rsid w:val="000237D0"/>
    <w:rsid w:val="00024E61"/>
    <w:rsid w:val="00025C9D"/>
    <w:rsid w:val="00027192"/>
    <w:rsid w:val="00027951"/>
    <w:rsid w:val="00031584"/>
    <w:rsid w:val="00031982"/>
    <w:rsid w:val="00040BEC"/>
    <w:rsid w:val="00041259"/>
    <w:rsid w:val="00042179"/>
    <w:rsid w:val="0004529B"/>
    <w:rsid w:val="00046C57"/>
    <w:rsid w:val="0005022C"/>
    <w:rsid w:val="000504B0"/>
    <w:rsid w:val="00055B87"/>
    <w:rsid w:val="00057D76"/>
    <w:rsid w:val="000618A6"/>
    <w:rsid w:val="0006427B"/>
    <w:rsid w:val="0007192C"/>
    <w:rsid w:val="00074F84"/>
    <w:rsid w:val="00075252"/>
    <w:rsid w:val="0008019D"/>
    <w:rsid w:val="0008263A"/>
    <w:rsid w:val="00084F48"/>
    <w:rsid w:val="00086AA6"/>
    <w:rsid w:val="00091316"/>
    <w:rsid w:val="000944E3"/>
    <w:rsid w:val="00094F24"/>
    <w:rsid w:val="00095A4C"/>
    <w:rsid w:val="000A031F"/>
    <w:rsid w:val="000A26F6"/>
    <w:rsid w:val="000A29DB"/>
    <w:rsid w:val="000A31BF"/>
    <w:rsid w:val="000A4FC8"/>
    <w:rsid w:val="000A5222"/>
    <w:rsid w:val="000B1271"/>
    <w:rsid w:val="000B2680"/>
    <w:rsid w:val="000B6069"/>
    <w:rsid w:val="000B6263"/>
    <w:rsid w:val="000B6E38"/>
    <w:rsid w:val="000C0115"/>
    <w:rsid w:val="000C43F6"/>
    <w:rsid w:val="000C6FC5"/>
    <w:rsid w:val="000D0AA1"/>
    <w:rsid w:val="000D1F02"/>
    <w:rsid w:val="000D407B"/>
    <w:rsid w:val="000D7FAC"/>
    <w:rsid w:val="000E2022"/>
    <w:rsid w:val="000E55F6"/>
    <w:rsid w:val="000E5997"/>
    <w:rsid w:val="000E774C"/>
    <w:rsid w:val="000E7C4A"/>
    <w:rsid w:val="000F4CD0"/>
    <w:rsid w:val="000F541A"/>
    <w:rsid w:val="00100FA4"/>
    <w:rsid w:val="001014B9"/>
    <w:rsid w:val="00102594"/>
    <w:rsid w:val="00103A7C"/>
    <w:rsid w:val="00103AD4"/>
    <w:rsid w:val="00104CD4"/>
    <w:rsid w:val="00111DDD"/>
    <w:rsid w:val="001143AF"/>
    <w:rsid w:val="00116A48"/>
    <w:rsid w:val="00121293"/>
    <w:rsid w:val="00121E22"/>
    <w:rsid w:val="00122312"/>
    <w:rsid w:val="00125248"/>
    <w:rsid w:val="001307A2"/>
    <w:rsid w:val="0013210A"/>
    <w:rsid w:val="001328AC"/>
    <w:rsid w:val="00133479"/>
    <w:rsid w:val="00136837"/>
    <w:rsid w:val="00136ED5"/>
    <w:rsid w:val="00141124"/>
    <w:rsid w:val="001438AE"/>
    <w:rsid w:val="001451CC"/>
    <w:rsid w:val="00145F2E"/>
    <w:rsid w:val="0014719E"/>
    <w:rsid w:val="00147EAE"/>
    <w:rsid w:val="00150D5D"/>
    <w:rsid w:val="00152FD5"/>
    <w:rsid w:val="001551B9"/>
    <w:rsid w:val="00155BB6"/>
    <w:rsid w:val="001607B3"/>
    <w:rsid w:val="00161D7D"/>
    <w:rsid w:val="001625FE"/>
    <w:rsid w:val="0016275A"/>
    <w:rsid w:val="00162A40"/>
    <w:rsid w:val="00167367"/>
    <w:rsid w:val="00170726"/>
    <w:rsid w:val="0017129E"/>
    <w:rsid w:val="00171A7A"/>
    <w:rsid w:val="00171F39"/>
    <w:rsid w:val="0017410F"/>
    <w:rsid w:val="001749EA"/>
    <w:rsid w:val="00180A17"/>
    <w:rsid w:val="00182716"/>
    <w:rsid w:val="0018682A"/>
    <w:rsid w:val="001874E4"/>
    <w:rsid w:val="00190FAF"/>
    <w:rsid w:val="00191B79"/>
    <w:rsid w:val="001976B2"/>
    <w:rsid w:val="00197916"/>
    <w:rsid w:val="001A042A"/>
    <w:rsid w:val="001A1AB0"/>
    <w:rsid w:val="001A1BCE"/>
    <w:rsid w:val="001A418A"/>
    <w:rsid w:val="001B0BA1"/>
    <w:rsid w:val="001B28B5"/>
    <w:rsid w:val="001B3D60"/>
    <w:rsid w:val="001B5689"/>
    <w:rsid w:val="001B5F7E"/>
    <w:rsid w:val="001C0238"/>
    <w:rsid w:val="001C1F65"/>
    <w:rsid w:val="001C335F"/>
    <w:rsid w:val="001C5E48"/>
    <w:rsid w:val="001D0B34"/>
    <w:rsid w:val="001D122B"/>
    <w:rsid w:val="001D181F"/>
    <w:rsid w:val="001D1AE3"/>
    <w:rsid w:val="001D5B92"/>
    <w:rsid w:val="001D5D00"/>
    <w:rsid w:val="001E1965"/>
    <w:rsid w:val="001E3FA2"/>
    <w:rsid w:val="001E66A0"/>
    <w:rsid w:val="001E69F0"/>
    <w:rsid w:val="001E6E63"/>
    <w:rsid w:val="001F1BFD"/>
    <w:rsid w:val="001F7B50"/>
    <w:rsid w:val="00200665"/>
    <w:rsid w:val="0020371C"/>
    <w:rsid w:val="00204381"/>
    <w:rsid w:val="00204644"/>
    <w:rsid w:val="00212CD1"/>
    <w:rsid w:val="00220C9B"/>
    <w:rsid w:val="002217A9"/>
    <w:rsid w:val="00221ACC"/>
    <w:rsid w:val="00225578"/>
    <w:rsid w:val="00232798"/>
    <w:rsid w:val="00233D69"/>
    <w:rsid w:val="00235CF6"/>
    <w:rsid w:val="0024078A"/>
    <w:rsid w:val="002409F1"/>
    <w:rsid w:val="00241381"/>
    <w:rsid w:val="00242070"/>
    <w:rsid w:val="00244AAD"/>
    <w:rsid w:val="0024570B"/>
    <w:rsid w:val="00245BD1"/>
    <w:rsid w:val="00250C63"/>
    <w:rsid w:val="00256B44"/>
    <w:rsid w:val="0026106B"/>
    <w:rsid w:val="00261206"/>
    <w:rsid w:val="00261DE6"/>
    <w:rsid w:val="0026235B"/>
    <w:rsid w:val="00263C7E"/>
    <w:rsid w:val="00263EF5"/>
    <w:rsid w:val="00265284"/>
    <w:rsid w:val="002771AF"/>
    <w:rsid w:val="00277915"/>
    <w:rsid w:val="00281B26"/>
    <w:rsid w:val="00282DDA"/>
    <w:rsid w:val="00286300"/>
    <w:rsid w:val="002869F1"/>
    <w:rsid w:val="00291768"/>
    <w:rsid w:val="00294176"/>
    <w:rsid w:val="0029558F"/>
    <w:rsid w:val="002A061E"/>
    <w:rsid w:val="002A2E1E"/>
    <w:rsid w:val="002A3E17"/>
    <w:rsid w:val="002A41D2"/>
    <w:rsid w:val="002A496B"/>
    <w:rsid w:val="002A4EC0"/>
    <w:rsid w:val="002A684F"/>
    <w:rsid w:val="002A689F"/>
    <w:rsid w:val="002A6E13"/>
    <w:rsid w:val="002B4E32"/>
    <w:rsid w:val="002B535A"/>
    <w:rsid w:val="002B6637"/>
    <w:rsid w:val="002B7166"/>
    <w:rsid w:val="002C2946"/>
    <w:rsid w:val="002C29FB"/>
    <w:rsid w:val="002C629F"/>
    <w:rsid w:val="002D0899"/>
    <w:rsid w:val="002D336B"/>
    <w:rsid w:val="002D3DEE"/>
    <w:rsid w:val="002D5578"/>
    <w:rsid w:val="002E06B3"/>
    <w:rsid w:val="002E300F"/>
    <w:rsid w:val="002E3908"/>
    <w:rsid w:val="002E5684"/>
    <w:rsid w:val="002E6704"/>
    <w:rsid w:val="002E75A2"/>
    <w:rsid w:val="002E7C71"/>
    <w:rsid w:val="002F1998"/>
    <w:rsid w:val="002F1E85"/>
    <w:rsid w:val="002F4563"/>
    <w:rsid w:val="002F7154"/>
    <w:rsid w:val="00303319"/>
    <w:rsid w:val="0030378F"/>
    <w:rsid w:val="003039DF"/>
    <w:rsid w:val="00305ED3"/>
    <w:rsid w:val="0031200A"/>
    <w:rsid w:val="003127A2"/>
    <w:rsid w:val="00316130"/>
    <w:rsid w:val="00317230"/>
    <w:rsid w:val="003234CC"/>
    <w:rsid w:val="00324D7F"/>
    <w:rsid w:val="00331361"/>
    <w:rsid w:val="003315A7"/>
    <w:rsid w:val="003329B3"/>
    <w:rsid w:val="003353D2"/>
    <w:rsid w:val="00341290"/>
    <w:rsid w:val="00345170"/>
    <w:rsid w:val="00347A08"/>
    <w:rsid w:val="00352FC7"/>
    <w:rsid w:val="0035374E"/>
    <w:rsid w:val="003559DF"/>
    <w:rsid w:val="0035668A"/>
    <w:rsid w:val="003572FD"/>
    <w:rsid w:val="0036305D"/>
    <w:rsid w:val="003661BD"/>
    <w:rsid w:val="00371849"/>
    <w:rsid w:val="00371AC7"/>
    <w:rsid w:val="0037262B"/>
    <w:rsid w:val="0037555C"/>
    <w:rsid w:val="00380391"/>
    <w:rsid w:val="00381C29"/>
    <w:rsid w:val="00382CEC"/>
    <w:rsid w:val="00384053"/>
    <w:rsid w:val="003841A8"/>
    <w:rsid w:val="0038672B"/>
    <w:rsid w:val="0038734A"/>
    <w:rsid w:val="00390A29"/>
    <w:rsid w:val="00392D2B"/>
    <w:rsid w:val="003944F8"/>
    <w:rsid w:val="00397B94"/>
    <w:rsid w:val="003A16E9"/>
    <w:rsid w:val="003A316C"/>
    <w:rsid w:val="003A3DFD"/>
    <w:rsid w:val="003A5CFF"/>
    <w:rsid w:val="003A6F37"/>
    <w:rsid w:val="003B305A"/>
    <w:rsid w:val="003B69D5"/>
    <w:rsid w:val="003C09A3"/>
    <w:rsid w:val="003C2923"/>
    <w:rsid w:val="003C2DC3"/>
    <w:rsid w:val="003C30B8"/>
    <w:rsid w:val="003C4C31"/>
    <w:rsid w:val="003C6465"/>
    <w:rsid w:val="003C65E8"/>
    <w:rsid w:val="003D05D1"/>
    <w:rsid w:val="003D09C8"/>
    <w:rsid w:val="003D294A"/>
    <w:rsid w:val="003D5F13"/>
    <w:rsid w:val="003E096F"/>
    <w:rsid w:val="003E1D3C"/>
    <w:rsid w:val="003E2D1C"/>
    <w:rsid w:val="003E4A92"/>
    <w:rsid w:val="003E57BF"/>
    <w:rsid w:val="003E6199"/>
    <w:rsid w:val="003E6235"/>
    <w:rsid w:val="003E6EFA"/>
    <w:rsid w:val="003F07F4"/>
    <w:rsid w:val="00400822"/>
    <w:rsid w:val="00400DA5"/>
    <w:rsid w:val="004014F2"/>
    <w:rsid w:val="00403A7D"/>
    <w:rsid w:val="00404DBA"/>
    <w:rsid w:val="00406385"/>
    <w:rsid w:val="0041042D"/>
    <w:rsid w:val="0041207D"/>
    <w:rsid w:val="00414C66"/>
    <w:rsid w:val="004151B1"/>
    <w:rsid w:val="00416E42"/>
    <w:rsid w:val="00417D82"/>
    <w:rsid w:val="0042069A"/>
    <w:rsid w:val="00421397"/>
    <w:rsid w:val="00421433"/>
    <w:rsid w:val="0042374B"/>
    <w:rsid w:val="004237D7"/>
    <w:rsid w:val="004268E6"/>
    <w:rsid w:val="00431CE9"/>
    <w:rsid w:val="00433318"/>
    <w:rsid w:val="00441122"/>
    <w:rsid w:val="00443E03"/>
    <w:rsid w:val="00447334"/>
    <w:rsid w:val="00450EE3"/>
    <w:rsid w:val="004536FC"/>
    <w:rsid w:val="004609D0"/>
    <w:rsid w:val="00460B5E"/>
    <w:rsid w:val="00461BB1"/>
    <w:rsid w:val="00461F53"/>
    <w:rsid w:val="004642FF"/>
    <w:rsid w:val="0046447A"/>
    <w:rsid w:val="0046480F"/>
    <w:rsid w:val="00464C32"/>
    <w:rsid w:val="0047229B"/>
    <w:rsid w:val="0047264B"/>
    <w:rsid w:val="00472EC0"/>
    <w:rsid w:val="00474A72"/>
    <w:rsid w:val="00476F71"/>
    <w:rsid w:val="004771BE"/>
    <w:rsid w:val="00480C9F"/>
    <w:rsid w:val="0048159A"/>
    <w:rsid w:val="00490796"/>
    <w:rsid w:val="0049093C"/>
    <w:rsid w:val="0049675F"/>
    <w:rsid w:val="00496E9D"/>
    <w:rsid w:val="004A0622"/>
    <w:rsid w:val="004A1311"/>
    <w:rsid w:val="004A2846"/>
    <w:rsid w:val="004B5B7F"/>
    <w:rsid w:val="004B6B2C"/>
    <w:rsid w:val="004C007E"/>
    <w:rsid w:val="004C2BF4"/>
    <w:rsid w:val="004C4B8A"/>
    <w:rsid w:val="004C5ADE"/>
    <w:rsid w:val="004C78E2"/>
    <w:rsid w:val="004C7A2A"/>
    <w:rsid w:val="004D0282"/>
    <w:rsid w:val="004D07CE"/>
    <w:rsid w:val="004D0867"/>
    <w:rsid w:val="004D152F"/>
    <w:rsid w:val="004D47ED"/>
    <w:rsid w:val="004D693A"/>
    <w:rsid w:val="004D7D9D"/>
    <w:rsid w:val="004E1285"/>
    <w:rsid w:val="004E20E4"/>
    <w:rsid w:val="004E304B"/>
    <w:rsid w:val="004E70E8"/>
    <w:rsid w:val="004F101D"/>
    <w:rsid w:val="004F3862"/>
    <w:rsid w:val="004F4BEA"/>
    <w:rsid w:val="004F4DD6"/>
    <w:rsid w:val="004F4F43"/>
    <w:rsid w:val="004F7F8E"/>
    <w:rsid w:val="00501A82"/>
    <w:rsid w:val="00504970"/>
    <w:rsid w:val="00504BB3"/>
    <w:rsid w:val="005066A1"/>
    <w:rsid w:val="005073EB"/>
    <w:rsid w:val="00507D8E"/>
    <w:rsid w:val="005104BB"/>
    <w:rsid w:val="00520C55"/>
    <w:rsid w:val="00521222"/>
    <w:rsid w:val="0052409C"/>
    <w:rsid w:val="00524131"/>
    <w:rsid w:val="005249A6"/>
    <w:rsid w:val="00525675"/>
    <w:rsid w:val="00530FE3"/>
    <w:rsid w:val="00531883"/>
    <w:rsid w:val="0053484F"/>
    <w:rsid w:val="0053490B"/>
    <w:rsid w:val="00536C6D"/>
    <w:rsid w:val="0053757A"/>
    <w:rsid w:val="005451FA"/>
    <w:rsid w:val="00551378"/>
    <w:rsid w:val="005519F6"/>
    <w:rsid w:val="0055371C"/>
    <w:rsid w:val="00562C51"/>
    <w:rsid w:val="0056368D"/>
    <w:rsid w:val="00564B71"/>
    <w:rsid w:val="0056581E"/>
    <w:rsid w:val="00575ACF"/>
    <w:rsid w:val="005832B5"/>
    <w:rsid w:val="00583D2E"/>
    <w:rsid w:val="00584AEE"/>
    <w:rsid w:val="0058578B"/>
    <w:rsid w:val="00585BC3"/>
    <w:rsid w:val="00591643"/>
    <w:rsid w:val="00591B83"/>
    <w:rsid w:val="00593321"/>
    <w:rsid w:val="005979E5"/>
    <w:rsid w:val="005A0B60"/>
    <w:rsid w:val="005A32BC"/>
    <w:rsid w:val="005A4A6C"/>
    <w:rsid w:val="005A61AF"/>
    <w:rsid w:val="005B35B1"/>
    <w:rsid w:val="005B59AB"/>
    <w:rsid w:val="005B5D22"/>
    <w:rsid w:val="005B788A"/>
    <w:rsid w:val="005C0F0D"/>
    <w:rsid w:val="005C14C7"/>
    <w:rsid w:val="005C1F27"/>
    <w:rsid w:val="005C46B5"/>
    <w:rsid w:val="005C6060"/>
    <w:rsid w:val="005C6943"/>
    <w:rsid w:val="005D268E"/>
    <w:rsid w:val="005D26FC"/>
    <w:rsid w:val="005D2812"/>
    <w:rsid w:val="005D4479"/>
    <w:rsid w:val="005D47BC"/>
    <w:rsid w:val="005D4EC0"/>
    <w:rsid w:val="005E0932"/>
    <w:rsid w:val="005E3AED"/>
    <w:rsid w:val="005E46C5"/>
    <w:rsid w:val="005E7D77"/>
    <w:rsid w:val="005F05F7"/>
    <w:rsid w:val="005F178C"/>
    <w:rsid w:val="005F2037"/>
    <w:rsid w:val="005F2FFD"/>
    <w:rsid w:val="005F3605"/>
    <w:rsid w:val="005F387F"/>
    <w:rsid w:val="005F4101"/>
    <w:rsid w:val="005F4E36"/>
    <w:rsid w:val="00601581"/>
    <w:rsid w:val="00602855"/>
    <w:rsid w:val="00602CB7"/>
    <w:rsid w:val="006034EC"/>
    <w:rsid w:val="00603A11"/>
    <w:rsid w:val="006041B0"/>
    <w:rsid w:val="00604DA5"/>
    <w:rsid w:val="00605720"/>
    <w:rsid w:val="0060589C"/>
    <w:rsid w:val="00607E71"/>
    <w:rsid w:val="00611695"/>
    <w:rsid w:val="00612492"/>
    <w:rsid w:val="00613286"/>
    <w:rsid w:val="00614F0F"/>
    <w:rsid w:val="00617807"/>
    <w:rsid w:val="00621B64"/>
    <w:rsid w:val="0062527A"/>
    <w:rsid w:val="00627BE6"/>
    <w:rsid w:val="00631037"/>
    <w:rsid w:val="006319D2"/>
    <w:rsid w:val="00632DA0"/>
    <w:rsid w:val="00633EA1"/>
    <w:rsid w:val="00633EFD"/>
    <w:rsid w:val="00640D98"/>
    <w:rsid w:val="00641EC6"/>
    <w:rsid w:val="006434D0"/>
    <w:rsid w:val="006443C1"/>
    <w:rsid w:val="006502A6"/>
    <w:rsid w:val="006536AD"/>
    <w:rsid w:val="00653E86"/>
    <w:rsid w:val="006569C3"/>
    <w:rsid w:val="00661E36"/>
    <w:rsid w:val="00663657"/>
    <w:rsid w:val="0066390B"/>
    <w:rsid w:val="0066588F"/>
    <w:rsid w:val="00665C71"/>
    <w:rsid w:val="0066643E"/>
    <w:rsid w:val="00671CFF"/>
    <w:rsid w:val="006756DB"/>
    <w:rsid w:val="00676F1E"/>
    <w:rsid w:val="00676FDC"/>
    <w:rsid w:val="006802FE"/>
    <w:rsid w:val="00683241"/>
    <w:rsid w:val="006A30DF"/>
    <w:rsid w:val="006A72CB"/>
    <w:rsid w:val="006A7706"/>
    <w:rsid w:val="006B34CC"/>
    <w:rsid w:val="006B3855"/>
    <w:rsid w:val="006B4D2D"/>
    <w:rsid w:val="006B7656"/>
    <w:rsid w:val="006C0F6E"/>
    <w:rsid w:val="006C3458"/>
    <w:rsid w:val="006C4F2C"/>
    <w:rsid w:val="006D0141"/>
    <w:rsid w:val="006D219F"/>
    <w:rsid w:val="006D306B"/>
    <w:rsid w:val="006D7E4F"/>
    <w:rsid w:val="006E3375"/>
    <w:rsid w:val="006E3BF0"/>
    <w:rsid w:val="006F10F1"/>
    <w:rsid w:val="006F5A56"/>
    <w:rsid w:val="00702BDD"/>
    <w:rsid w:val="00702CFF"/>
    <w:rsid w:val="007034FB"/>
    <w:rsid w:val="00707385"/>
    <w:rsid w:val="007117F5"/>
    <w:rsid w:val="00714369"/>
    <w:rsid w:val="0071528B"/>
    <w:rsid w:val="0072243D"/>
    <w:rsid w:val="00727273"/>
    <w:rsid w:val="00730245"/>
    <w:rsid w:val="007325A9"/>
    <w:rsid w:val="00746080"/>
    <w:rsid w:val="0075322C"/>
    <w:rsid w:val="007554D7"/>
    <w:rsid w:val="00756639"/>
    <w:rsid w:val="0076073A"/>
    <w:rsid w:val="00762A11"/>
    <w:rsid w:val="00763F38"/>
    <w:rsid w:val="00764A51"/>
    <w:rsid w:val="0077317B"/>
    <w:rsid w:val="00773C51"/>
    <w:rsid w:val="007755A5"/>
    <w:rsid w:val="0077687E"/>
    <w:rsid w:val="00777E95"/>
    <w:rsid w:val="00777EE9"/>
    <w:rsid w:val="007804A8"/>
    <w:rsid w:val="0078169C"/>
    <w:rsid w:val="007837A1"/>
    <w:rsid w:val="007839B5"/>
    <w:rsid w:val="00793547"/>
    <w:rsid w:val="007976BB"/>
    <w:rsid w:val="007A045F"/>
    <w:rsid w:val="007A2FEB"/>
    <w:rsid w:val="007A321E"/>
    <w:rsid w:val="007A3E0D"/>
    <w:rsid w:val="007A543D"/>
    <w:rsid w:val="007A7BB1"/>
    <w:rsid w:val="007B1F6D"/>
    <w:rsid w:val="007B3E7E"/>
    <w:rsid w:val="007B58BF"/>
    <w:rsid w:val="007B6373"/>
    <w:rsid w:val="007C65A4"/>
    <w:rsid w:val="007C696A"/>
    <w:rsid w:val="007C73CD"/>
    <w:rsid w:val="007C7622"/>
    <w:rsid w:val="007D0D6C"/>
    <w:rsid w:val="007D1B8F"/>
    <w:rsid w:val="007D2D1B"/>
    <w:rsid w:val="007D2DBF"/>
    <w:rsid w:val="007D4CC8"/>
    <w:rsid w:val="007E0944"/>
    <w:rsid w:val="007E6492"/>
    <w:rsid w:val="007E6C67"/>
    <w:rsid w:val="007E6D9F"/>
    <w:rsid w:val="007F2D00"/>
    <w:rsid w:val="007F5C49"/>
    <w:rsid w:val="008001D9"/>
    <w:rsid w:val="008005E6"/>
    <w:rsid w:val="00801BFD"/>
    <w:rsid w:val="00802399"/>
    <w:rsid w:val="00803828"/>
    <w:rsid w:val="00804A73"/>
    <w:rsid w:val="00807606"/>
    <w:rsid w:val="00807F8B"/>
    <w:rsid w:val="0081204C"/>
    <w:rsid w:val="008159C5"/>
    <w:rsid w:val="008159E1"/>
    <w:rsid w:val="0081777A"/>
    <w:rsid w:val="00821347"/>
    <w:rsid w:val="0082523C"/>
    <w:rsid w:val="008253BD"/>
    <w:rsid w:val="00825457"/>
    <w:rsid w:val="00825CD1"/>
    <w:rsid w:val="0082605D"/>
    <w:rsid w:val="00826AB4"/>
    <w:rsid w:val="00834A7C"/>
    <w:rsid w:val="00836963"/>
    <w:rsid w:val="008417C3"/>
    <w:rsid w:val="00842560"/>
    <w:rsid w:val="00843AEA"/>
    <w:rsid w:val="00843E72"/>
    <w:rsid w:val="00843EFD"/>
    <w:rsid w:val="00844641"/>
    <w:rsid w:val="00846679"/>
    <w:rsid w:val="00847CF3"/>
    <w:rsid w:val="00851840"/>
    <w:rsid w:val="00851ADD"/>
    <w:rsid w:val="00854788"/>
    <w:rsid w:val="00855CA0"/>
    <w:rsid w:val="00860739"/>
    <w:rsid w:val="00860C63"/>
    <w:rsid w:val="00867539"/>
    <w:rsid w:val="00874968"/>
    <w:rsid w:val="00881C75"/>
    <w:rsid w:val="00883C68"/>
    <w:rsid w:val="00884393"/>
    <w:rsid w:val="0088466C"/>
    <w:rsid w:val="00885B1E"/>
    <w:rsid w:val="0088783F"/>
    <w:rsid w:val="00891CFF"/>
    <w:rsid w:val="00894938"/>
    <w:rsid w:val="008A0010"/>
    <w:rsid w:val="008A0CD5"/>
    <w:rsid w:val="008A541D"/>
    <w:rsid w:val="008A5D73"/>
    <w:rsid w:val="008B21F8"/>
    <w:rsid w:val="008B287F"/>
    <w:rsid w:val="008B4482"/>
    <w:rsid w:val="008B44C1"/>
    <w:rsid w:val="008C1DA1"/>
    <w:rsid w:val="008C34CD"/>
    <w:rsid w:val="008C3662"/>
    <w:rsid w:val="008C4C93"/>
    <w:rsid w:val="008D435A"/>
    <w:rsid w:val="008D45FB"/>
    <w:rsid w:val="008D6C96"/>
    <w:rsid w:val="008E2ED8"/>
    <w:rsid w:val="008F4E28"/>
    <w:rsid w:val="009003FC"/>
    <w:rsid w:val="009004C3"/>
    <w:rsid w:val="009022AE"/>
    <w:rsid w:val="00902C77"/>
    <w:rsid w:val="0090318C"/>
    <w:rsid w:val="0090465E"/>
    <w:rsid w:val="00905702"/>
    <w:rsid w:val="00906C6B"/>
    <w:rsid w:val="00907795"/>
    <w:rsid w:val="00913080"/>
    <w:rsid w:val="00913DCF"/>
    <w:rsid w:val="00914434"/>
    <w:rsid w:val="00915B2A"/>
    <w:rsid w:val="00921CFD"/>
    <w:rsid w:val="00923B0D"/>
    <w:rsid w:val="00923C11"/>
    <w:rsid w:val="00924481"/>
    <w:rsid w:val="009255EF"/>
    <w:rsid w:val="00926CAC"/>
    <w:rsid w:val="009314E4"/>
    <w:rsid w:val="00934381"/>
    <w:rsid w:val="009359AB"/>
    <w:rsid w:val="00937486"/>
    <w:rsid w:val="00946095"/>
    <w:rsid w:val="009466F2"/>
    <w:rsid w:val="00950570"/>
    <w:rsid w:val="00952D59"/>
    <w:rsid w:val="00953B5A"/>
    <w:rsid w:val="00954845"/>
    <w:rsid w:val="00955422"/>
    <w:rsid w:val="00965703"/>
    <w:rsid w:val="009660EC"/>
    <w:rsid w:val="0096658B"/>
    <w:rsid w:val="00966805"/>
    <w:rsid w:val="00966D46"/>
    <w:rsid w:val="009756BB"/>
    <w:rsid w:val="00980565"/>
    <w:rsid w:val="00980E43"/>
    <w:rsid w:val="00981569"/>
    <w:rsid w:val="009819C9"/>
    <w:rsid w:val="00982A8B"/>
    <w:rsid w:val="009839C6"/>
    <w:rsid w:val="00983FD1"/>
    <w:rsid w:val="0098714F"/>
    <w:rsid w:val="009878CC"/>
    <w:rsid w:val="00991069"/>
    <w:rsid w:val="009910D0"/>
    <w:rsid w:val="0099366E"/>
    <w:rsid w:val="009A25F0"/>
    <w:rsid w:val="009A5B22"/>
    <w:rsid w:val="009B14CE"/>
    <w:rsid w:val="009B19B1"/>
    <w:rsid w:val="009B4E99"/>
    <w:rsid w:val="009B5E71"/>
    <w:rsid w:val="009B65D0"/>
    <w:rsid w:val="009B73AE"/>
    <w:rsid w:val="009B7990"/>
    <w:rsid w:val="009C4E6F"/>
    <w:rsid w:val="009C6AB0"/>
    <w:rsid w:val="009D31DB"/>
    <w:rsid w:val="009D4534"/>
    <w:rsid w:val="009E0082"/>
    <w:rsid w:val="009E0BE3"/>
    <w:rsid w:val="009E3073"/>
    <w:rsid w:val="009E39C9"/>
    <w:rsid w:val="009E6311"/>
    <w:rsid w:val="009E6D4E"/>
    <w:rsid w:val="009F37BC"/>
    <w:rsid w:val="009F4810"/>
    <w:rsid w:val="00A00C0E"/>
    <w:rsid w:val="00A02531"/>
    <w:rsid w:val="00A06F58"/>
    <w:rsid w:val="00A15EDF"/>
    <w:rsid w:val="00A160F0"/>
    <w:rsid w:val="00A228C7"/>
    <w:rsid w:val="00A248FD"/>
    <w:rsid w:val="00A27C45"/>
    <w:rsid w:val="00A30DC8"/>
    <w:rsid w:val="00A3244D"/>
    <w:rsid w:val="00A3415A"/>
    <w:rsid w:val="00A36516"/>
    <w:rsid w:val="00A41C07"/>
    <w:rsid w:val="00A428DE"/>
    <w:rsid w:val="00A434CB"/>
    <w:rsid w:val="00A453D1"/>
    <w:rsid w:val="00A519AF"/>
    <w:rsid w:val="00A51C01"/>
    <w:rsid w:val="00A534DD"/>
    <w:rsid w:val="00A54AD2"/>
    <w:rsid w:val="00A609A0"/>
    <w:rsid w:val="00A61975"/>
    <w:rsid w:val="00A6454D"/>
    <w:rsid w:val="00A64EDA"/>
    <w:rsid w:val="00A65750"/>
    <w:rsid w:val="00A711E9"/>
    <w:rsid w:val="00A7208B"/>
    <w:rsid w:val="00A73C58"/>
    <w:rsid w:val="00A747BB"/>
    <w:rsid w:val="00A74B70"/>
    <w:rsid w:val="00A754F6"/>
    <w:rsid w:val="00A76CE4"/>
    <w:rsid w:val="00A76E22"/>
    <w:rsid w:val="00A7715F"/>
    <w:rsid w:val="00A81227"/>
    <w:rsid w:val="00A86D51"/>
    <w:rsid w:val="00A9409C"/>
    <w:rsid w:val="00A94393"/>
    <w:rsid w:val="00A95F9B"/>
    <w:rsid w:val="00AA13EA"/>
    <w:rsid w:val="00AA1B71"/>
    <w:rsid w:val="00AA5A6D"/>
    <w:rsid w:val="00AB0A58"/>
    <w:rsid w:val="00AB17BE"/>
    <w:rsid w:val="00AB2D08"/>
    <w:rsid w:val="00AB500C"/>
    <w:rsid w:val="00AC067E"/>
    <w:rsid w:val="00AD02DE"/>
    <w:rsid w:val="00AD063A"/>
    <w:rsid w:val="00AD2173"/>
    <w:rsid w:val="00AD2F69"/>
    <w:rsid w:val="00AD32F0"/>
    <w:rsid w:val="00AD379D"/>
    <w:rsid w:val="00AD49DA"/>
    <w:rsid w:val="00AD5701"/>
    <w:rsid w:val="00AD5A92"/>
    <w:rsid w:val="00AD6C30"/>
    <w:rsid w:val="00AE480D"/>
    <w:rsid w:val="00AE5368"/>
    <w:rsid w:val="00AE6932"/>
    <w:rsid w:val="00AE7955"/>
    <w:rsid w:val="00AF3A6A"/>
    <w:rsid w:val="00AF53E9"/>
    <w:rsid w:val="00AF6895"/>
    <w:rsid w:val="00AF73A5"/>
    <w:rsid w:val="00B008B1"/>
    <w:rsid w:val="00B00B67"/>
    <w:rsid w:val="00B02A14"/>
    <w:rsid w:val="00B0435C"/>
    <w:rsid w:val="00B05ED0"/>
    <w:rsid w:val="00B11512"/>
    <w:rsid w:val="00B12672"/>
    <w:rsid w:val="00B12873"/>
    <w:rsid w:val="00B134C2"/>
    <w:rsid w:val="00B212CC"/>
    <w:rsid w:val="00B216A4"/>
    <w:rsid w:val="00B21B97"/>
    <w:rsid w:val="00B220AA"/>
    <w:rsid w:val="00B23B82"/>
    <w:rsid w:val="00B23BA1"/>
    <w:rsid w:val="00B23E1A"/>
    <w:rsid w:val="00B24DD1"/>
    <w:rsid w:val="00B34E98"/>
    <w:rsid w:val="00B37BBC"/>
    <w:rsid w:val="00B40558"/>
    <w:rsid w:val="00B40BB1"/>
    <w:rsid w:val="00B40DA1"/>
    <w:rsid w:val="00B4595D"/>
    <w:rsid w:val="00B46786"/>
    <w:rsid w:val="00B530F8"/>
    <w:rsid w:val="00B53860"/>
    <w:rsid w:val="00B54818"/>
    <w:rsid w:val="00B6058D"/>
    <w:rsid w:val="00B61542"/>
    <w:rsid w:val="00B63FE8"/>
    <w:rsid w:val="00B6657C"/>
    <w:rsid w:val="00B67453"/>
    <w:rsid w:val="00B72C6C"/>
    <w:rsid w:val="00B72FE5"/>
    <w:rsid w:val="00B731CF"/>
    <w:rsid w:val="00B73427"/>
    <w:rsid w:val="00B74263"/>
    <w:rsid w:val="00B756D1"/>
    <w:rsid w:val="00B77D79"/>
    <w:rsid w:val="00B80C44"/>
    <w:rsid w:val="00B81653"/>
    <w:rsid w:val="00B911F4"/>
    <w:rsid w:val="00B91862"/>
    <w:rsid w:val="00B95781"/>
    <w:rsid w:val="00B95F6E"/>
    <w:rsid w:val="00B974FD"/>
    <w:rsid w:val="00BA1C9B"/>
    <w:rsid w:val="00BA3338"/>
    <w:rsid w:val="00BA59BE"/>
    <w:rsid w:val="00BA6B53"/>
    <w:rsid w:val="00BA7402"/>
    <w:rsid w:val="00BB0132"/>
    <w:rsid w:val="00BB0A79"/>
    <w:rsid w:val="00BB1786"/>
    <w:rsid w:val="00BB2D36"/>
    <w:rsid w:val="00BB3BF5"/>
    <w:rsid w:val="00BC4572"/>
    <w:rsid w:val="00BD0731"/>
    <w:rsid w:val="00BD6527"/>
    <w:rsid w:val="00BD6C9B"/>
    <w:rsid w:val="00BE0F1F"/>
    <w:rsid w:val="00BE11BC"/>
    <w:rsid w:val="00BE189A"/>
    <w:rsid w:val="00BE1DF8"/>
    <w:rsid w:val="00BE27EA"/>
    <w:rsid w:val="00BE4954"/>
    <w:rsid w:val="00BF39F0"/>
    <w:rsid w:val="00BF3CED"/>
    <w:rsid w:val="00BF4786"/>
    <w:rsid w:val="00BF6832"/>
    <w:rsid w:val="00C04757"/>
    <w:rsid w:val="00C05F86"/>
    <w:rsid w:val="00C150A0"/>
    <w:rsid w:val="00C16D3C"/>
    <w:rsid w:val="00C17086"/>
    <w:rsid w:val="00C2591B"/>
    <w:rsid w:val="00C25CD0"/>
    <w:rsid w:val="00C30152"/>
    <w:rsid w:val="00C3027B"/>
    <w:rsid w:val="00C30D2C"/>
    <w:rsid w:val="00C31256"/>
    <w:rsid w:val="00C3142A"/>
    <w:rsid w:val="00C36857"/>
    <w:rsid w:val="00C40E23"/>
    <w:rsid w:val="00C412A2"/>
    <w:rsid w:val="00C419D3"/>
    <w:rsid w:val="00C4205C"/>
    <w:rsid w:val="00C43B35"/>
    <w:rsid w:val="00C452BA"/>
    <w:rsid w:val="00C47757"/>
    <w:rsid w:val="00C506AC"/>
    <w:rsid w:val="00C508B7"/>
    <w:rsid w:val="00C50D32"/>
    <w:rsid w:val="00C51CA3"/>
    <w:rsid w:val="00C51FAB"/>
    <w:rsid w:val="00C57D06"/>
    <w:rsid w:val="00C60897"/>
    <w:rsid w:val="00C60F2C"/>
    <w:rsid w:val="00C632A3"/>
    <w:rsid w:val="00C7050A"/>
    <w:rsid w:val="00C75BAD"/>
    <w:rsid w:val="00C76842"/>
    <w:rsid w:val="00C76B63"/>
    <w:rsid w:val="00C76EFB"/>
    <w:rsid w:val="00C776C4"/>
    <w:rsid w:val="00C81889"/>
    <w:rsid w:val="00C90B45"/>
    <w:rsid w:val="00C95E62"/>
    <w:rsid w:val="00CA0437"/>
    <w:rsid w:val="00CA3828"/>
    <w:rsid w:val="00CA4CBB"/>
    <w:rsid w:val="00CA58FE"/>
    <w:rsid w:val="00CA7F81"/>
    <w:rsid w:val="00CB1DB2"/>
    <w:rsid w:val="00CC3AA9"/>
    <w:rsid w:val="00CC6079"/>
    <w:rsid w:val="00CC7A60"/>
    <w:rsid w:val="00CD146D"/>
    <w:rsid w:val="00CD1B90"/>
    <w:rsid w:val="00CE0045"/>
    <w:rsid w:val="00CE09A2"/>
    <w:rsid w:val="00CE1432"/>
    <w:rsid w:val="00CE31E8"/>
    <w:rsid w:val="00CE35EC"/>
    <w:rsid w:val="00CE6111"/>
    <w:rsid w:val="00CF0794"/>
    <w:rsid w:val="00CF155B"/>
    <w:rsid w:val="00CF46AE"/>
    <w:rsid w:val="00CF4D97"/>
    <w:rsid w:val="00CF6B8B"/>
    <w:rsid w:val="00D02D0B"/>
    <w:rsid w:val="00D0705E"/>
    <w:rsid w:val="00D10625"/>
    <w:rsid w:val="00D124F0"/>
    <w:rsid w:val="00D13CF6"/>
    <w:rsid w:val="00D1472E"/>
    <w:rsid w:val="00D1768B"/>
    <w:rsid w:val="00D17F7C"/>
    <w:rsid w:val="00D21263"/>
    <w:rsid w:val="00D22498"/>
    <w:rsid w:val="00D225FC"/>
    <w:rsid w:val="00D263A4"/>
    <w:rsid w:val="00D30CF7"/>
    <w:rsid w:val="00D36887"/>
    <w:rsid w:val="00D46C74"/>
    <w:rsid w:val="00D55376"/>
    <w:rsid w:val="00D56DB7"/>
    <w:rsid w:val="00D6466A"/>
    <w:rsid w:val="00D672BE"/>
    <w:rsid w:val="00D70441"/>
    <w:rsid w:val="00D70C70"/>
    <w:rsid w:val="00D70D9C"/>
    <w:rsid w:val="00D748C5"/>
    <w:rsid w:val="00D7630F"/>
    <w:rsid w:val="00D771EB"/>
    <w:rsid w:val="00D82A0D"/>
    <w:rsid w:val="00D82DE8"/>
    <w:rsid w:val="00D8398A"/>
    <w:rsid w:val="00D83D9E"/>
    <w:rsid w:val="00D858FC"/>
    <w:rsid w:val="00D85DAE"/>
    <w:rsid w:val="00D90035"/>
    <w:rsid w:val="00D916BC"/>
    <w:rsid w:val="00D94DC6"/>
    <w:rsid w:val="00D95E2E"/>
    <w:rsid w:val="00D97C71"/>
    <w:rsid w:val="00DA4F36"/>
    <w:rsid w:val="00DA5240"/>
    <w:rsid w:val="00DA5BB4"/>
    <w:rsid w:val="00DA5C22"/>
    <w:rsid w:val="00DA6ADC"/>
    <w:rsid w:val="00DA75C0"/>
    <w:rsid w:val="00DB08AF"/>
    <w:rsid w:val="00DB27A8"/>
    <w:rsid w:val="00DB27A9"/>
    <w:rsid w:val="00DB2CEC"/>
    <w:rsid w:val="00DB4EE5"/>
    <w:rsid w:val="00DB65D1"/>
    <w:rsid w:val="00DC0008"/>
    <w:rsid w:val="00DC3FC4"/>
    <w:rsid w:val="00DD0BE9"/>
    <w:rsid w:val="00DD2C79"/>
    <w:rsid w:val="00DD3762"/>
    <w:rsid w:val="00DD38F6"/>
    <w:rsid w:val="00DD4845"/>
    <w:rsid w:val="00DD5192"/>
    <w:rsid w:val="00DD535D"/>
    <w:rsid w:val="00DD5D6E"/>
    <w:rsid w:val="00DD7B46"/>
    <w:rsid w:val="00DE0ED7"/>
    <w:rsid w:val="00DE2F8F"/>
    <w:rsid w:val="00DE6306"/>
    <w:rsid w:val="00DE7B8D"/>
    <w:rsid w:val="00DF2C4F"/>
    <w:rsid w:val="00DF3317"/>
    <w:rsid w:val="00DF3ECC"/>
    <w:rsid w:val="00DF4625"/>
    <w:rsid w:val="00E00443"/>
    <w:rsid w:val="00E0127F"/>
    <w:rsid w:val="00E02CE6"/>
    <w:rsid w:val="00E05B09"/>
    <w:rsid w:val="00E07BF4"/>
    <w:rsid w:val="00E12C83"/>
    <w:rsid w:val="00E14B02"/>
    <w:rsid w:val="00E153A6"/>
    <w:rsid w:val="00E157CC"/>
    <w:rsid w:val="00E2547C"/>
    <w:rsid w:val="00E25A03"/>
    <w:rsid w:val="00E31CAC"/>
    <w:rsid w:val="00E31D86"/>
    <w:rsid w:val="00E36728"/>
    <w:rsid w:val="00E36BF7"/>
    <w:rsid w:val="00E43614"/>
    <w:rsid w:val="00E51614"/>
    <w:rsid w:val="00E51F02"/>
    <w:rsid w:val="00E56DDB"/>
    <w:rsid w:val="00E56EA2"/>
    <w:rsid w:val="00E602D6"/>
    <w:rsid w:val="00E62B22"/>
    <w:rsid w:val="00E64A25"/>
    <w:rsid w:val="00E67557"/>
    <w:rsid w:val="00E70985"/>
    <w:rsid w:val="00E71374"/>
    <w:rsid w:val="00E718BC"/>
    <w:rsid w:val="00E71E25"/>
    <w:rsid w:val="00E73E19"/>
    <w:rsid w:val="00E75ABC"/>
    <w:rsid w:val="00E75CB7"/>
    <w:rsid w:val="00E83AE9"/>
    <w:rsid w:val="00E86102"/>
    <w:rsid w:val="00E8626C"/>
    <w:rsid w:val="00E86783"/>
    <w:rsid w:val="00E91B71"/>
    <w:rsid w:val="00E9662F"/>
    <w:rsid w:val="00E96F44"/>
    <w:rsid w:val="00EA2EB3"/>
    <w:rsid w:val="00EA2F75"/>
    <w:rsid w:val="00EA558A"/>
    <w:rsid w:val="00EB3952"/>
    <w:rsid w:val="00EB3B98"/>
    <w:rsid w:val="00EB3D8F"/>
    <w:rsid w:val="00EC0B04"/>
    <w:rsid w:val="00EC10A9"/>
    <w:rsid w:val="00EC3477"/>
    <w:rsid w:val="00EC5237"/>
    <w:rsid w:val="00EC5CBB"/>
    <w:rsid w:val="00EC7E45"/>
    <w:rsid w:val="00ED1A80"/>
    <w:rsid w:val="00ED25E6"/>
    <w:rsid w:val="00ED5C11"/>
    <w:rsid w:val="00ED5C92"/>
    <w:rsid w:val="00ED6E2A"/>
    <w:rsid w:val="00EE1587"/>
    <w:rsid w:val="00EE1929"/>
    <w:rsid w:val="00EE4F92"/>
    <w:rsid w:val="00EE5D6A"/>
    <w:rsid w:val="00EE7478"/>
    <w:rsid w:val="00EF160D"/>
    <w:rsid w:val="00EF1668"/>
    <w:rsid w:val="00EF6407"/>
    <w:rsid w:val="00F00279"/>
    <w:rsid w:val="00F00614"/>
    <w:rsid w:val="00F04A4E"/>
    <w:rsid w:val="00F15A91"/>
    <w:rsid w:val="00F17C99"/>
    <w:rsid w:val="00F17E87"/>
    <w:rsid w:val="00F23CDA"/>
    <w:rsid w:val="00F23F0C"/>
    <w:rsid w:val="00F24531"/>
    <w:rsid w:val="00F311C8"/>
    <w:rsid w:val="00F34B6A"/>
    <w:rsid w:val="00F40C3E"/>
    <w:rsid w:val="00F415EB"/>
    <w:rsid w:val="00F43A75"/>
    <w:rsid w:val="00F461ED"/>
    <w:rsid w:val="00F51237"/>
    <w:rsid w:val="00F53D5C"/>
    <w:rsid w:val="00F5531B"/>
    <w:rsid w:val="00F5582E"/>
    <w:rsid w:val="00F56AE3"/>
    <w:rsid w:val="00F606ED"/>
    <w:rsid w:val="00F609E8"/>
    <w:rsid w:val="00F61B6E"/>
    <w:rsid w:val="00F61C3A"/>
    <w:rsid w:val="00F6278C"/>
    <w:rsid w:val="00F65353"/>
    <w:rsid w:val="00F657C1"/>
    <w:rsid w:val="00F7106C"/>
    <w:rsid w:val="00F73653"/>
    <w:rsid w:val="00F76915"/>
    <w:rsid w:val="00F76F7B"/>
    <w:rsid w:val="00F81CF9"/>
    <w:rsid w:val="00F85131"/>
    <w:rsid w:val="00F869F8"/>
    <w:rsid w:val="00F86D1B"/>
    <w:rsid w:val="00F875A3"/>
    <w:rsid w:val="00F90B35"/>
    <w:rsid w:val="00F91161"/>
    <w:rsid w:val="00F918D8"/>
    <w:rsid w:val="00F925A7"/>
    <w:rsid w:val="00F94995"/>
    <w:rsid w:val="00F94FD9"/>
    <w:rsid w:val="00F95946"/>
    <w:rsid w:val="00F95F28"/>
    <w:rsid w:val="00F9675C"/>
    <w:rsid w:val="00F9711E"/>
    <w:rsid w:val="00F979B2"/>
    <w:rsid w:val="00FA1AFB"/>
    <w:rsid w:val="00FA2C01"/>
    <w:rsid w:val="00FA3CD8"/>
    <w:rsid w:val="00FB241B"/>
    <w:rsid w:val="00FB3BED"/>
    <w:rsid w:val="00FB5493"/>
    <w:rsid w:val="00FB7683"/>
    <w:rsid w:val="00FC4428"/>
    <w:rsid w:val="00FC5F51"/>
    <w:rsid w:val="00FC6440"/>
    <w:rsid w:val="00FC6962"/>
    <w:rsid w:val="00FD2AE6"/>
    <w:rsid w:val="00FD2B1B"/>
    <w:rsid w:val="00FD37C0"/>
    <w:rsid w:val="00FD631E"/>
    <w:rsid w:val="00FD6343"/>
    <w:rsid w:val="00FD6C35"/>
    <w:rsid w:val="00FE276D"/>
    <w:rsid w:val="00FE3432"/>
    <w:rsid w:val="00FE60CA"/>
    <w:rsid w:val="00FF1483"/>
    <w:rsid w:val="00FF2816"/>
    <w:rsid w:val="00FF3EC8"/>
    <w:rsid w:val="00FF41FB"/>
    <w:rsid w:val="00FF5FC4"/>
    <w:rsid w:val="00FF608A"/>
    <w:rsid w:val="00FF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F22F2BD"/>
  <w15:docId w15:val="{29B123AE-8A5C-4D9B-A59D-CCBADB1A6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76B2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D47BC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2A68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A684F"/>
    <w:rPr>
      <w:rFonts w:ascii="바탕"/>
      <w:kern w:val="2"/>
      <w:szCs w:val="24"/>
    </w:rPr>
  </w:style>
  <w:style w:type="paragraph" w:styleId="a5">
    <w:name w:val="footer"/>
    <w:basedOn w:val="a"/>
    <w:link w:val="Char0"/>
    <w:uiPriority w:val="99"/>
    <w:unhideWhenUsed/>
    <w:rsid w:val="002A68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A684F"/>
    <w:rPr>
      <w:rFonts w:ascii="바탕"/>
      <w:kern w:val="2"/>
      <w:szCs w:val="24"/>
    </w:rPr>
  </w:style>
  <w:style w:type="paragraph" w:customStyle="1" w:styleId="s0">
    <w:name w:val="s0"/>
    <w:rsid w:val="00F65353"/>
    <w:pPr>
      <w:widowControl w:val="0"/>
      <w:autoSpaceDE w:val="0"/>
      <w:autoSpaceDN w:val="0"/>
      <w:adjustRightInd w:val="0"/>
    </w:pPr>
    <w:rPr>
      <w:rFonts w:ascii="맑은 고딕" w:eastAsia="맑은 고딕" w:hAnsiTheme="minorHAnsi" w:cstheme="minorBidi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A519A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519AF"/>
    <w:rPr>
      <w:rFonts w:asciiTheme="majorHAnsi" w:eastAsiaTheme="majorEastAsia" w:hAnsiTheme="majorHAnsi" w:cstheme="maj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519AF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519AF"/>
    <w:rPr>
      <w:rFonts w:ascii="바탕" w:hAnsi="바탕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A519AF"/>
    <w:rPr>
      <w:rFonts w:hAnsi="바탕"/>
      <w:noProof/>
    </w:rPr>
  </w:style>
  <w:style w:type="character" w:customStyle="1" w:styleId="EndNoteBibliographyChar">
    <w:name w:val="EndNote Bibliography Char"/>
    <w:basedOn w:val="a0"/>
    <w:link w:val="EndNoteBibliography"/>
    <w:rsid w:val="00A519AF"/>
    <w:rPr>
      <w:rFonts w:ascii="바탕" w:hAnsi="바탕"/>
      <w:noProof/>
      <w:kern w:val="2"/>
      <w:szCs w:val="24"/>
    </w:rPr>
  </w:style>
  <w:style w:type="character" w:styleId="a7">
    <w:name w:val="annotation reference"/>
    <w:basedOn w:val="a0"/>
    <w:uiPriority w:val="99"/>
    <w:semiHidden/>
    <w:unhideWhenUsed/>
    <w:rsid w:val="003A316C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3A316C"/>
    <w:rPr>
      <w:szCs w:val="20"/>
    </w:rPr>
  </w:style>
  <w:style w:type="character" w:customStyle="1" w:styleId="Char2">
    <w:name w:val="메모 텍스트 Char"/>
    <w:basedOn w:val="a0"/>
    <w:link w:val="a8"/>
    <w:uiPriority w:val="99"/>
    <w:rsid w:val="003A316C"/>
    <w:rPr>
      <w:rFonts w:ascii="바탕"/>
      <w:kern w:val="2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A316C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3A316C"/>
    <w:rPr>
      <w:rFonts w:ascii="바탕"/>
      <w:b/>
      <w:bCs/>
      <w:kern w:val="2"/>
    </w:rPr>
  </w:style>
  <w:style w:type="paragraph" w:styleId="aa">
    <w:name w:val="Revision"/>
    <w:hidden/>
    <w:uiPriority w:val="99"/>
    <w:semiHidden/>
    <w:rsid w:val="003A316C"/>
    <w:rPr>
      <w:rFonts w:ascii="바탕"/>
      <w:kern w:val="2"/>
      <w:szCs w:val="24"/>
    </w:rPr>
  </w:style>
  <w:style w:type="paragraph" w:styleId="ab">
    <w:name w:val="Normal (Web)"/>
    <w:basedOn w:val="a"/>
    <w:uiPriority w:val="99"/>
    <w:unhideWhenUsed/>
    <w:rsid w:val="00B0435C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1">
    <w:name w:val="확인되지 않은 멘션1"/>
    <w:basedOn w:val="a0"/>
    <w:uiPriority w:val="99"/>
    <w:semiHidden/>
    <w:unhideWhenUsed/>
    <w:rsid w:val="0046480F"/>
    <w:rPr>
      <w:color w:val="605E5C"/>
      <w:shd w:val="clear" w:color="auto" w:fill="E1DFDD"/>
    </w:rPr>
  </w:style>
  <w:style w:type="paragraph" w:styleId="ac">
    <w:name w:val="Subtitle"/>
    <w:basedOn w:val="a"/>
    <w:next w:val="a"/>
    <w:link w:val="Char4"/>
    <w:qFormat/>
    <w:rsid w:val="0053757A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</w:rPr>
  </w:style>
  <w:style w:type="character" w:customStyle="1" w:styleId="Char4">
    <w:name w:val="부제 Char"/>
    <w:basedOn w:val="a0"/>
    <w:link w:val="ac"/>
    <w:rsid w:val="0053757A"/>
    <w:rPr>
      <w:rFonts w:asciiTheme="majorHAnsi" w:eastAsiaTheme="majorEastAsia" w:hAnsiTheme="majorHAnsi" w:cstheme="majorBidi"/>
      <w:kern w:val="2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3E096F"/>
  </w:style>
  <w:style w:type="character" w:styleId="ae">
    <w:name w:val="Unresolved Mention"/>
    <w:basedOn w:val="a0"/>
    <w:uiPriority w:val="99"/>
    <w:semiHidden/>
    <w:unhideWhenUsed/>
    <w:rsid w:val="006C3458"/>
    <w:rPr>
      <w:color w:val="605E5C"/>
      <w:shd w:val="clear" w:color="auto" w:fill="E1DFDD"/>
    </w:rPr>
  </w:style>
  <w:style w:type="table" w:styleId="af">
    <w:name w:val="Table Grid"/>
    <w:basedOn w:val="a1"/>
    <w:uiPriority w:val="59"/>
    <w:rsid w:val="00FF60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5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60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67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2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872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246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90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46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AB4D25-6FC7-4C42-96D8-D1D2AAB18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75</Words>
  <Characters>428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fizer Inc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in, Jin-A (OR/RWD)</cp:lastModifiedBy>
  <cp:revision>6</cp:revision>
  <cp:lastPrinted>2019-11-20T02:20:00Z</cp:lastPrinted>
  <dcterms:created xsi:type="dcterms:W3CDTF">2021-04-02T01:05:00Z</dcterms:created>
  <dcterms:modified xsi:type="dcterms:W3CDTF">2021-04-08T08:35:00Z</dcterms:modified>
</cp:coreProperties>
</file>